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0">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Page 1 </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bstract, page 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 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1 and 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 there is no study sponsor or funder for this study.</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NA, there are no specific groups overseeing this trial. This trial is part of the basic INTEGO project </w:t>
            </w:r>
            <w:r>
              <w:rPr>
                <w:rFonts w:cs="Arial" w:ascii="Arial" w:hAnsi="Arial"/>
                <w:color w:val="222222"/>
                <w:sz w:val="22"/>
                <w:szCs w:val="22"/>
                <w:lang w:val="en"/>
              </w:rPr>
              <w:t xml:space="preserve">(a </w:t>
            </w:r>
            <w:r>
              <w:rPr>
                <w:rFonts w:cs="Arial" w:ascii="Arial" w:hAnsi="Arial"/>
                <w:sz w:val="22"/>
                <w:szCs w:val="22"/>
              </w:rPr>
              <w:t>Belgian general practice-based morbidity registration network at the Center of General Practice of the University of Leuven).</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3 and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3 and 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age 2, 3 and 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2, 3 and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 and 3</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 and 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ere are no criteria for discontinuing/modifying allocated interventions since we are working with aggregated EHR data. The nature of the intervention makes it possible for participants to ignore it if they want to (ignore the feedback).</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 3 and 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ere are no relevant interventions permitted or prohibited. The intervention aims to improve ‘regular care’ (the correct registration of diagnoses in the EH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 and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and 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2, 3, 4 and 5</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the data collection method </w:t>
            </w:r>
            <w:r>
              <w:rPr>
                <w:rFonts w:cs="Arial" w:ascii="Arial" w:hAnsi="Arial"/>
                <w:color w:val="222222"/>
                <w:sz w:val="22"/>
                <w:szCs w:val="22"/>
                <w:lang w:val="en"/>
              </w:rPr>
              <w:t xml:space="preserve">is part of the basic INTEGO project.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 xml:space="preserve">NA, data will only be used on an aggregated level (per GP practice) and the analysis </w:t>
            </w:r>
            <w:r>
              <w:rPr>
                <w:rFonts w:cs="Arial" w:ascii="Arial" w:hAnsi="Arial"/>
                <w:color w:val="222222"/>
                <w:sz w:val="22"/>
                <w:szCs w:val="22"/>
                <w:lang w:val="en"/>
              </w:rPr>
              <w:t>is part of the basic INTEGO project.</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no DMC because there is no issue with the safety of trial participants.</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e data monitoring is part of the basic INTEGO project.</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ere are no expected harms because our intervention aims to improve the data completeness of the EHR.</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the intervention itself is an automated audit with extended feedback report. There is no sponsor and the investigators will be blinded to the allocations until all data are collected</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there are no plans for protocol modifications and this study is part of the basic INTEGO projec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 will be collected for this trial and participants data are part of the basic INTEGO projec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age 5 and 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NA, there is no ancillary and post-trial care since our intervention aims to improve data completeness of the EHR.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ublication in a peer reviewed journal</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 authors’ contributions, there is no intended use of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age 7, availability of data and material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Yes (in Dutch)</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no biological specimens will be used for this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9">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01T12:19:00Z</dcterms:created>
  <dc:creator>JKitchen</dc:creator>
  <dc:description/>
  <cp:keywords/>
  <dc:language>en-US</dc:language>
  <cp:lastModifiedBy>Steve Van den Bulck</cp:lastModifiedBy>
  <dcterms:modified xsi:type="dcterms:W3CDTF">2021-05-01T12:19:00Z</dcterms:modified>
  <cp:revision>2</cp:revision>
  <dc:subject/>
  <dc:title>Table 1  SPIRIT 2013 checklist: recommended items to address in a clinical trial protocol and related documents*</dc:title>
</cp:coreProperties>
</file>